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E0730D8" w14:textId="0112AB99" w:rsidR="00362F51" w:rsidRPr="00994A3D" w:rsidRDefault="00362F51" w:rsidP="00787C5F">
      <w:pPr>
        <w:pStyle w:val="Heading1"/>
        <w:numPr>
          <w:ilvl w:val="0"/>
          <w:numId w:val="0"/>
        </w:numPr>
        <w:ind w:left="567" w:hanging="567"/>
      </w:pPr>
      <w:r>
        <w:t>Tables</w:t>
      </w:r>
    </w:p>
    <w:p w14:paraId="2B42E92A" w14:textId="77777777" w:rsidR="00362F51" w:rsidRPr="00FC14F9" w:rsidRDefault="00654E8F" w:rsidP="00362F51">
      <w:r w:rsidRPr="00994A3D">
        <w:t xml:space="preserve"> </w:t>
      </w:r>
      <w:r w:rsidR="00362F51" w:rsidRPr="00FC14F9">
        <w:rPr>
          <w:b/>
        </w:rPr>
        <w:t>Table</w:t>
      </w:r>
      <w:r w:rsidR="00362F51">
        <w:rPr>
          <w:b/>
        </w:rPr>
        <w:t xml:space="preserve"> 1</w:t>
      </w:r>
      <w:r w:rsidR="00362F51" w:rsidRPr="00FC14F9">
        <w:rPr>
          <w:b/>
        </w:rPr>
        <w:t xml:space="preserve"> </w:t>
      </w:r>
      <w:r w:rsidR="00362F51" w:rsidRPr="00FC14F9">
        <w:t>Search Parameters</w:t>
      </w:r>
    </w:p>
    <w:tbl>
      <w:tblPr>
        <w:tblW w:w="7500" w:type="dxa"/>
        <w:tblInd w:w="880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730"/>
        <w:gridCol w:w="1935"/>
        <w:gridCol w:w="2835"/>
      </w:tblGrid>
      <w:tr w:rsidR="00362F51" w:rsidRPr="00FC14F9" w14:paraId="2D1772CA" w14:textId="77777777" w:rsidTr="00932CBD">
        <w:trPr>
          <w:trHeight w:val="324"/>
        </w:trPr>
        <w:tc>
          <w:tcPr>
            <w:tcW w:w="27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F7B724" w14:textId="77777777" w:rsidR="00362F51" w:rsidRPr="00400854" w:rsidRDefault="00362F51" w:rsidP="00932CBD">
            <w:pPr>
              <w:widowControl w:val="0"/>
              <w:jc w:val="center"/>
              <w:rPr>
                <w:b/>
              </w:rPr>
            </w:pPr>
            <w:r w:rsidRPr="00400854">
              <w:rPr>
                <w:b/>
              </w:rPr>
              <w:t>Databases</w:t>
            </w:r>
          </w:p>
        </w:tc>
        <w:tc>
          <w:tcPr>
            <w:tcW w:w="19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39B378" w14:textId="77777777" w:rsidR="00362F51" w:rsidRPr="00400854" w:rsidRDefault="00362F51" w:rsidP="00932CBD">
            <w:pPr>
              <w:widowControl w:val="0"/>
              <w:jc w:val="center"/>
              <w:rPr>
                <w:b/>
              </w:rPr>
            </w:pPr>
            <w:proofErr w:type="spellStart"/>
            <w:r w:rsidRPr="00400854">
              <w:rPr>
                <w:b/>
              </w:rPr>
              <w:t>WoS</w:t>
            </w:r>
            <w:proofErr w:type="spellEnd"/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7092B" w14:textId="77777777" w:rsidR="00362F51" w:rsidRPr="00400854" w:rsidRDefault="00362F51" w:rsidP="00932CBD">
            <w:pPr>
              <w:widowControl w:val="0"/>
              <w:jc w:val="center"/>
              <w:rPr>
                <w:b/>
              </w:rPr>
            </w:pPr>
            <w:r w:rsidRPr="00400854">
              <w:rPr>
                <w:b/>
              </w:rPr>
              <w:t>Scopus</w:t>
            </w:r>
          </w:p>
        </w:tc>
      </w:tr>
      <w:tr w:rsidR="00362F51" w:rsidRPr="00FC14F9" w14:paraId="1FB52DB0" w14:textId="77777777" w:rsidTr="00932CBD">
        <w:trPr>
          <w:trHeight w:val="324"/>
        </w:trPr>
        <w:tc>
          <w:tcPr>
            <w:tcW w:w="273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B83C0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Consultation Period</w:t>
            </w:r>
          </w:p>
        </w:tc>
        <w:tc>
          <w:tcPr>
            <w:tcW w:w="4770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A4AD2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2000 - 2022</w:t>
            </w:r>
          </w:p>
        </w:tc>
      </w:tr>
      <w:tr w:rsidR="00362F51" w:rsidRPr="00FC14F9" w14:paraId="6D0116CE" w14:textId="77777777" w:rsidTr="00932CBD">
        <w:trPr>
          <w:trHeight w:val="324"/>
        </w:trPr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672C9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Consultation Date</w:t>
            </w:r>
          </w:p>
        </w:tc>
        <w:tc>
          <w:tcPr>
            <w:tcW w:w="47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E4531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1/1/2022</w:t>
            </w:r>
          </w:p>
        </w:tc>
      </w:tr>
      <w:tr w:rsidR="00362F51" w:rsidRPr="00FC14F9" w14:paraId="08C9EE25" w14:textId="77777777" w:rsidTr="00932CBD">
        <w:trPr>
          <w:trHeight w:val="324"/>
        </w:trPr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4CAE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Search Criteria</w:t>
            </w:r>
          </w:p>
        </w:tc>
        <w:tc>
          <w:tcPr>
            <w:tcW w:w="47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9053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Title</w:t>
            </w:r>
          </w:p>
        </w:tc>
      </w:tr>
      <w:tr w:rsidR="00362F51" w:rsidRPr="00FC14F9" w14:paraId="67431619" w14:textId="77777777" w:rsidTr="00932CBD">
        <w:trPr>
          <w:trHeight w:val="324"/>
        </w:trPr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C1A8C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Type of Journal</w:t>
            </w:r>
          </w:p>
        </w:tc>
        <w:tc>
          <w:tcPr>
            <w:tcW w:w="47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4C1FF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All</w:t>
            </w:r>
          </w:p>
        </w:tc>
      </w:tr>
      <w:tr w:rsidR="00362F51" w:rsidRPr="00FC14F9" w14:paraId="0490AFB9" w14:textId="77777777" w:rsidTr="00932CBD">
        <w:trPr>
          <w:trHeight w:val="324"/>
        </w:trPr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39B5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Search Terms</w:t>
            </w:r>
          </w:p>
        </w:tc>
        <w:tc>
          <w:tcPr>
            <w:tcW w:w="47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5B45C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“</w:t>
            </w:r>
            <w:proofErr w:type="gramStart"/>
            <w:r w:rsidRPr="00FC14F9">
              <w:t>emotional</w:t>
            </w:r>
            <w:proofErr w:type="gramEnd"/>
            <w:r w:rsidRPr="00FC14F9">
              <w:t xml:space="preserve"> skill*”</w:t>
            </w:r>
          </w:p>
        </w:tc>
      </w:tr>
      <w:tr w:rsidR="00362F51" w:rsidRPr="00FC14F9" w14:paraId="5960CE7B" w14:textId="77777777" w:rsidTr="00932CBD">
        <w:trPr>
          <w:trHeight w:val="324"/>
        </w:trPr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B20A2C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Results</w:t>
            </w:r>
          </w:p>
        </w:tc>
        <w:tc>
          <w:tcPr>
            <w:tcW w:w="19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D1C2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233</w:t>
            </w:r>
          </w:p>
        </w:tc>
        <w:tc>
          <w:tcPr>
            <w:tcW w:w="283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D68F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250</w:t>
            </w:r>
          </w:p>
        </w:tc>
      </w:tr>
      <w:tr w:rsidR="00362F51" w:rsidRPr="00FC14F9" w14:paraId="6E83963C" w14:textId="77777777" w:rsidTr="00932CBD">
        <w:trPr>
          <w:trHeight w:val="324"/>
        </w:trPr>
        <w:tc>
          <w:tcPr>
            <w:tcW w:w="273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DE1D19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General Results</w:t>
            </w:r>
          </w:p>
        </w:tc>
        <w:tc>
          <w:tcPr>
            <w:tcW w:w="4770" w:type="dxa"/>
            <w:gridSpan w:val="2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0F2ECE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40</w:t>
            </w:r>
          </w:p>
        </w:tc>
      </w:tr>
    </w:tbl>
    <w:p w14:paraId="4927704F" w14:textId="77777777" w:rsidR="00362F51" w:rsidRPr="00FC14F9" w:rsidRDefault="00362F51" w:rsidP="00362F51">
      <w:pPr>
        <w:jc w:val="center"/>
        <w:rPr>
          <w:b/>
        </w:rPr>
        <w:sectPr w:rsidR="00362F51" w:rsidRPr="00FC14F9" w:rsidSect="005637F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40" w:right="1179" w:bottom="1140" w:left="1281" w:header="284" w:footer="510" w:gutter="0"/>
          <w:pgNumType w:start="1"/>
          <w:cols w:space="720"/>
          <w:titlePg/>
          <w:docGrid w:linePitch="326"/>
        </w:sectPr>
      </w:pPr>
    </w:p>
    <w:p w14:paraId="090C71ED" w14:textId="77777777" w:rsidR="00362F51" w:rsidRPr="00FC14F9" w:rsidRDefault="00362F51" w:rsidP="00362F51">
      <w:pPr>
        <w:rPr>
          <w:b/>
        </w:rPr>
      </w:pPr>
    </w:p>
    <w:p w14:paraId="3D7B41CD" w14:textId="77777777" w:rsidR="00362F51" w:rsidRPr="00FC14F9" w:rsidRDefault="00362F51" w:rsidP="00362F51">
      <w:r w:rsidRPr="00FC14F9">
        <w:rPr>
          <w:b/>
        </w:rPr>
        <w:t>Table</w:t>
      </w:r>
      <w:r>
        <w:rPr>
          <w:b/>
        </w:rPr>
        <w:t xml:space="preserve"> 2</w:t>
      </w:r>
      <w:r w:rsidRPr="00FC14F9">
        <w:t xml:space="preserve"> Production per country</w:t>
      </w:r>
    </w:p>
    <w:tbl>
      <w:tblPr>
        <w:tblW w:w="7960" w:type="dxa"/>
        <w:tblBorders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071"/>
        <w:gridCol w:w="1470"/>
        <w:gridCol w:w="970"/>
        <w:gridCol w:w="955"/>
        <w:gridCol w:w="2494"/>
      </w:tblGrid>
      <w:tr w:rsidR="00362F51" w:rsidRPr="00FC14F9" w14:paraId="4649D2F8" w14:textId="77777777" w:rsidTr="00932CBD">
        <w:trPr>
          <w:trHeight w:val="315"/>
        </w:trPr>
        <w:tc>
          <w:tcPr>
            <w:tcW w:w="20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831DC" w14:textId="77777777" w:rsidR="00362F51" w:rsidRPr="00FC14F9" w:rsidRDefault="00362F51" w:rsidP="00932CBD">
            <w:pPr>
              <w:widowControl w:val="0"/>
              <w:rPr>
                <w:b/>
              </w:rPr>
            </w:pPr>
            <w:r w:rsidRPr="00FC14F9">
              <w:rPr>
                <w:b/>
              </w:rPr>
              <w:t>Country/Region</w:t>
            </w:r>
          </w:p>
        </w:tc>
        <w:tc>
          <w:tcPr>
            <w:tcW w:w="5889" w:type="dxa"/>
            <w:gridSpan w:val="4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D9D5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Number of publications</w:t>
            </w:r>
          </w:p>
        </w:tc>
      </w:tr>
      <w:tr w:rsidR="00362F51" w:rsidRPr="00FC14F9" w14:paraId="50D28ADD" w14:textId="77777777" w:rsidTr="00932CBD">
        <w:trPr>
          <w:trHeight w:val="315"/>
        </w:trPr>
        <w:tc>
          <w:tcPr>
            <w:tcW w:w="20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4F0F" w14:textId="77777777" w:rsidR="00362F51" w:rsidRPr="00FC14F9" w:rsidRDefault="00362F51" w:rsidP="00932CBD">
            <w:pPr>
              <w:widowControl w:val="0"/>
            </w:pP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8B98E" w14:textId="77777777" w:rsidR="00362F51" w:rsidRPr="00FC14F9" w:rsidRDefault="00362F51" w:rsidP="00932CBD">
            <w:pPr>
              <w:widowControl w:val="0"/>
            </w:pPr>
            <w:r>
              <w:rPr>
                <w:b/>
              </w:rPr>
              <w:t xml:space="preserve">           </w:t>
            </w:r>
            <w:proofErr w:type="spellStart"/>
            <w:r w:rsidRPr="00FC14F9">
              <w:rPr>
                <w:b/>
              </w:rPr>
              <w:t>WoS</w:t>
            </w:r>
            <w:proofErr w:type="spellEnd"/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364E3" w14:textId="77777777" w:rsidR="00362F51" w:rsidRPr="00FC14F9" w:rsidRDefault="00362F51" w:rsidP="00932CBD">
            <w:pPr>
              <w:widowControl w:val="0"/>
            </w:pPr>
            <w:r>
              <w:rPr>
                <w:b/>
              </w:rPr>
              <w:t xml:space="preserve">  </w:t>
            </w:r>
            <w:r w:rsidRPr="00FC14F9">
              <w:rPr>
                <w:b/>
              </w:rPr>
              <w:t>Scopus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22C4F" w14:textId="77777777" w:rsidR="00362F51" w:rsidRPr="00FC14F9" w:rsidRDefault="00362F51" w:rsidP="00932CBD">
            <w:pPr>
              <w:widowControl w:val="0"/>
            </w:pPr>
            <w:r>
              <w:rPr>
                <w:b/>
              </w:rPr>
              <w:t xml:space="preserve">     </w:t>
            </w:r>
            <w:r w:rsidRPr="00FC14F9">
              <w:rPr>
                <w:b/>
              </w:rPr>
              <w:t>Total</w:t>
            </w:r>
          </w:p>
        </w:tc>
        <w:tc>
          <w:tcPr>
            <w:tcW w:w="249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B65B" w14:textId="77777777" w:rsidR="00362F51" w:rsidRPr="00FC14F9" w:rsidRDefault="00362F51" w:rsidP="00932CBD">
            <w:pPr>
              <w:widowControl w:val="0"/>
            </w:pPr>
            <w:r>
              <w:rPr>
                <w:b/>
              </w:rPr>
              <w:t xml:space="preserve">                </w:t>
            </w:r>
            <w:r w:rsidRPr="00FC14F9">
              <w:rPr>
                <w:b/>
              </w:rPr>
              <w:t>% of Total</w:t>
            </w:r>
          </w:p>
        </w:tc>
      </w:tr>
      <w:tr w:rsidR="00362F51" w:rsidRPr="00FC14F9" w14:paraId="0C6467A8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616E7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proofErr w:type="spellStart"/>
            <w:r w:rsidRPr="00400854">
              <w:rPr>
                <w:color w:val="1C1D1E"/>
              </w:rPr>
              <w:t>Usa</w:t>
            </w:r>
            <w:proofErr w:type="spellEnd"/>
            <w:r w:rsidRPr="00400854">
              <w:rPr>
                <w:color w:val="1C1D1E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974DC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53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4E6B4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44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34582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55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E55F6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16,18%</w:t>
            </w:r>
          </w:p>
        </w:tc>
      </w:tr>
      <w:tr w:rsidR="00362F51" w:rsidRPr="00FC14F9" w14:paraId="3E9B865D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94EBC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Spain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E3D55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32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3B58F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20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590412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38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DE735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11,18%</w:t>
            </w:r>
          </w:p>
        </w:tc>
      </w:tr>
      <w:tr w:rsidR="00362F51" w:rsidRPr="00FC14F9" w14:paraId="44D12E46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E7AC5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United Kingdom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8C15D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2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EF8E8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3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FBA3D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6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8ADD2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4,71%</w:t>
            </w:r>
          </w:p>
        </w:tc>
      </w:tr>
      <w:tr w:rsidR="00362F51" w:rsidRPr="00FC14F9" w14:paraId="3CD794F5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91D3B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Germany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32631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2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D03C3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8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62124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4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218A0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4,12%</w:t>
            </w:r>
          </w:p>
        </w:tc>
      </w:tr>
      <w:tr w:rsidR="00362F51" w:rsidRPr="00FC14F9" w14:paraId="7BA575E6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A44E2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 xml:space="preserve">Australia 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B16FB0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2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1687C1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1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2E8A1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12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4972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3,53%</w:t>
            </w:r>
          </w:p>
        </w:tc>
      </w:tr>
      <w:tr w:rsidR="00362F51" w:rsidRPr="00FC14F9" w14:paraId="72FDB5FD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F071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Finland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CEA82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D2D55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0E0E1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7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01120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2,06%</w:t>
            </w:r>
          </w:p>
        </w:tc>
      </w:tr>
      <w:tr w:rsidR="00362F51" w:rsidRPr="00FC14F9" w14:paraId="27E4B9EA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BA20D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Portugal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47902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3029E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82669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7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68122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2,06%</w:t>
            </w:r>
          </w:p>
        </w:tc>
      </w:tr>
      <w:tr w:rsidR="00362F51" w:rsidRPr="00FC14F9" w14:paraId="1EF2E851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D0134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Italy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E3EE66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5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D95F9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F3FE7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387F0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1,76%</w:t>
            </w:r>
          </w:p>
        </w:tc>
      </w:tr>
      <w:tr w:rsidR="00362F51" w:rsidRPr="00FC14F9" w14:paraId="41412E22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73501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Turkey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94F70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5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7960FD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4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AB9EF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BA838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1,76%</w:t>
            </w:r>
          </w:p>
        </w:tc>
      </w:tr>
      <w:tr w:rsidR="00362F51" w:rsidRPr="00FC14F9" w14:paraId="299F2142" w14:textId="77777777" w:rsidTr="00932CBD">
        <w:trPr>
          <w:trHeight w:val="330"/>
        </w:trPr>
        <w:tc>
          <w:tcPr>
            <w:tcW w:w="20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39442" w14:textId="77777777" w:rsidR="00362F51" w:rsidRPr="00400854" w:rsidRDefault="00362F51" w:rsidP="00932CBD">
            <w:pPr>
              <w:widowControl w:val="0"/>
              <w:rPr>
                <w:color w:val="1C1D1E"/>
              </w:rPr>
            </w:pPr>
            <w:r w:rsidRPr="00400854">
              <w:rPr>
                <w:color w:val="1C1D1E"/>
              </w:rPr>
              <w:t>Mexico</w:t>
            </w:r>
          </w:p>
        </w:tc>
        <w:tc>
          <w:tcPr>
            <w:tcW w:w="14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B93E0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4</w:t>
            </w:r>
          </w:p>
        </w:tc>
        <w:tc>
          <w:tcPr>
            <w:tcW w:w="970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C16F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2</w:t>
            </w:r>
          </w:p>
        </w:tc>
        <w:tc>
          <w:tcPr>
            <w:tcW w:w="95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D76A0" w14:textId="77777777" w:rsidR="00362F51" w:rsidRPr="00FC14F9" w:rsidRDefault="00362F51" w:rsidP="00932CBD">
            <w:pPr>
              <w:widowControl w:val="0"/>
              <w:jc w:val="right"/>
            </w:pPr>
            <w:r w:rsidRPr="00FC14F9">
              <w:t>6</w:t>
            </w:r>
          </w:p>
        </w:tc>
        <w:tc>
          <w:tcPr>
            <w:tcW w:w="2494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0C8D8D" w14:textId="77777777" w:rsidR="00362F51" w:rsidRPr="00FC14F9" w:rsidRDefault="00362F51" w:rsidP="00932CBD">
            <w:pPr>
              <w:widowControl w:val="0"/>
              <w:jc w:val="right"/>
              <w:rPr>
                <w:color w:val="323232"/>
              </w:rPr>
            </w:pPr>
            <w:r w:rsidRPr="00FC14F9">
              <w:rPr>
                <w:color w:val="323232"/>
              </w:rPr>
              <w:t>1,76%</w:t>
            </w:r>
          </w:p>
        </w:tc>
      </w:tr>
    </w:tbl>
    <w:p w14:paraId="58CB9BF2" w14:textId="77777777" w:rsidR="00362F51" w:rsidRPr="00FC14F9" w:rsidRDefault="00362F51" w:rsidP="00362F51">
      <w:pPr>
        <w:jc w:val="center"/>
        <w:rPr>
          <w:b/>
        </w:rPr>
      </w:pPr>
    </w:p>
    <w:p w14:paraId="162A6AE2" w14:textId="77777777" w:rsidR="00362F51" w:rsidRPr="00FC14F9" w:rsidRDefault="00362F51" w:rsidP="00362F51">
      <w:pPr>
        <w:jc w:val="center"/>
        <w:rPr>
          <w:b/>
        </w:rPr>
        <w:sectPr w:rsidR="00362F51" w:rsidRPr="00FC14F9" w:rsidSect="00DF41EB">
          <w:pgSz w:w="12240" w:h="15840"/>
          <w:pgMar w:top="1140" w:right="1179" w:bottom="1140" w:left="1281" w:header="284" w:footer="510" w:gutter="0"/>
          <w:pgNumType w:start="1"/>
          <w:cols w:space="720"/>
          <w:titlePg/>
        </w:sectPr>
      </w:pPr>
    </w:p>
    <w:p w14:paraId="74531D04" w14:textId="77777777" w:rsidR="00362F51" w:rsidRPr="00FC14F9" w:rsidRDefault="00362F51" w:rsidP="00362F51">
      <w:pPr>
        <w:jc w:val="center"/>
        <w:rPr>
          <w:b/>
        </w:rPr>
      </w:pPr>
    </w:p>
    <w:p w14:paraId="338D1625" w14:textId="77777777" w:rsidR="00362F51" w:rsidRPr="00FC14F9" w:rsidRDefault="00362F51" w:rsidP="00362F51">
      <w:r w:rsidRPr="00FC14F9">
        <w:rPr>
          <w:b/>
        </w:rPr>
        <w:t>Table 3</w:t>
      </w:r>
      <w:r w:rsidRPr="00FC14F9">
        <w:t xml:space="preserve"> Production per author</w:t>
      </w:r>
    </w:p>
    <w:tbl>
      <w:tblPr>
        <w:tblW w:w="9025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903"/>
        <w:gridCol w:w="954"/>
        <w:gridCol w:w="1057"/>
        <w:gridCol w:w="902"/>
        <w:gridCol w:w="876"/>
        <w:gridCol w:w="1005"/>
        <w:gridCol w:w="928"/>
      </w:tblGrid>
      <w:tr w:rsidR="00362F51" w:rsidRPr="00FC14F9" w14:paraId="64B1D704" w14:textId="77777777" w:rsidTr="00932CBD">
        <w:trPr>
          <w:trHeight w:val="315"/>
          <w:tblHeader/>
        </w:trPr>
        <w:tc>
          <w:tcPr>
            <w:tcW w:w="6213" w:type="dxa"/>
            <w:gridSpan w:val="5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974E4D" w14:textId="77777777" w:rsidR="00362F51" w:rsidRPr="00FC14F9" w:rsidRDefault="00362F51" w:rsidP="00932CBD">
            <w:pPr>
              <w:widowControl w:val="0"/>
              <w:jc w:val="center"/>
            </w:pPr>
            <w:proofErr w:type="spellStart"/>
            <w:r w:rsidRPr="00FC14F9">
              <w:rPr>
                <w:b/>
              </w:rPr>
              <w:t>WoS</w:t>
            </w:r>
            <w:proofErr w:type="spellEnd"/>
          </w:p>
        </w:tc>
        <w:tc>
          <w:tcPr>
            <w:tcW w:w="2809" w:type="dxa"/>
            <w:gridSpan w:val="3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3B70A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Scopus</w:t>
            </w:r>
          </w:p>
        </w:tc>
      </w:tr>
      <w:tr w:rsidR="00362F51" w:rsidRPr="00FC14F9" w14:paraId="25DFEB4B" w14:textId="77777777" w:rsidTr="00932CBD">
        <w:trPr>
          <w:trHeight w:val="79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92B33C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Author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2C529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Total publications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8290D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Publications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FC0F0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Citations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D967EA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H-index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747D30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Publications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3539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Citations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DB51D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rPr>
                <w:b/>
              </w:rPr>
              <w:t>H-index</w:t>
            </w:r>
          </w:p>
        </w:tc>
      </w:tr>
      <w:tr w:rsidR="00362F51" w:rsidRPr="00FC14F9" w14:paraId="6E8AA0CB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26C16" w14:textId="77777777" w:rsidR="00362F51" w:rsidRPr="00FC14F9" w:rsidRDefault="00362F51" w:rsidP="00932CBD">
            <w:pPr>
              <w:widowControl w:val="0"/>
              <w:jc w:val="center"/>
            </w:pPr>
            <w:proofErr w:type="spellStart"/>
            <w:r w:rsidRPr="00FC14F9">
              <w:t>Fruyt</w:t>
            </w:r>
            <w:proofErr w:type="spellEnd"/>
            <w:r w:rsidRPr="00FC14F9">
              <w:t>, Filip K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93CE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349BE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105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0E6E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2631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7D0F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8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8566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10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813A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993</w:t>
            </w:r>
          </w:p>
        </w:tc>
        <w:tc>
          <w:tcPr>
            <w:tcW w:w="92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78E4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9</w:t>
            </w:r>
          </w:p>
        </w:tc>
      </w:tr>
      <w:tr w:rsidR="00362F51" w:rsidRPr="00FC14F9" w14:paraId="416F3400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478BDF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John, Oliver P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DDB3A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602B8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  <w:tc>
          <w:tcPr>
            <w:tcW w:w="1057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72531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29289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9DDDC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62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F1389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100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4891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2011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D075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64</w:t>
            </w:r>
          </w:p>
        </w:tc>
      </w:tr>
      <w:tr w:rsidR="00362F51" w:rsidRPr="00FC14F9" w14:paraId="066EC6E4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AC1F5" w14:textId="77777777" w:rsidR="00362F51" w:rsidRPr="00FC14F9" w:rsidRDefault="00362F51" w:rsidP="00932CBD">
            <w:pPr>
              <w:widowControl w:val="0"/>
              <w:jc w:val="center"/>
            </w:pPr>
            <w:proofErr w:type="spellStart"/>
            <w:r w:rsidRPr="00FC14F9">
              <w:t>Primi</w:t>
            </w:r>
            <w:proofErr w:type="spellEnd"/>
            <w:r w:rsidRPr="00FC14F9">
              <w:t>, Ricardo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FCBA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515AA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ED23F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23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891199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6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74D8C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ACF4A0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04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319005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5</w:t>
            </w:r>
          </w:p>
        </w:tc>
      </w:tr>
      <w:tr w:rsidR="00362F51" w:rsidRPr="00FC14F9" w14:paraId="51B9D566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D0DFB5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Santos, Daniel D.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231C8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9ADC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D4DA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7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877F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9E8A4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2BC04E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28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7D232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5</w:t>
            </w:r>
          </w:p>
        </w:tc>
      </w:tr>
      <w:tr w:rsidR="00362F51" w:rsidRPr="00FC14F9" w14:paraId="22042FE5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C823E" w14:textId="77777777" w:rsidR="00362F51" w:rsidRPr="00FC14F9" w:rsidRDefault="00362F51" w:rsidP="00932CBD">
            <w:pPr>
              <w:widowControl w:val="0"/>
              <w:jc w:val="center"/>
            </w:pPr>
            <w:proofErr w:type="spellStart"/>
            <w:r w:rsidRPr="00FC14F9">
              <w:t>Takšić</w:t>
            </w:r>
            <w:proofErr w:type="spellEnd"/>
            <w:r w:rsidRPr="00FC14F9">
              <w:t>, Vladimir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5D7CB5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61315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6D29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94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1A9D8A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6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1A7C11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16763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82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C1CDE2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8</w:t>
            </w:r>
          </w:p>
        </w:tc>
      </w:tr>
      <w:tr w:rsidR="00362F51" w:rsidRPr="00FC14F9" w14:paraId="7F6592CC" w14:textId="77777777" w:rsidTr="00932CBD">
        <w:trPr>
          <w:trHeight w:val="55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AE2109" w14:textId="77777777" w:rsidR="00362F51" w:rsidRPr="00FC14F9" w:rsidRDefault="00362F51" w:rsidP="00932CBD">
            <w:pPr>
              <w:widowControl w:val="0"/>
              <w:jc w:val="center"/>
            </w:pPr>
          </w:p>
          <w:p w14:paraId="54361CA0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 xml:space="preserve">Valencia </w:t>
            </w:r>
            <w:proofErr w:type="spellStart"/>
            <w:r w:rsidRPr="00FC14F9">
              <w:t>Cobos</w:t>
            </w:r>
            <w:proofErr w:type="spellEnd"/>
            <w:r w:rsidRPr="00FC14F9">
              <w:t>, Jorge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F5157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457349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4976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121D9F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071B5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B032B1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958D9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</w:tr>
      <w:tr w:rsidR="00362F51" w:rsidRPr="00FC14F9" w14:paraId="2DDA6AD6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D9E1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Lechner, Clemens M.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6777B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8250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6097C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AC06F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3D86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16A0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34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ADE942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3</w:t>
            </w:r>
          </w:p>
        </w:tc>
      </w:tr>
      <w:tr w:rsidR="00362F51" w:rsidRPr="00FC14F9" w14:paraId="6D0D3DDE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14FC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Chamorro Miranda, Diana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9DB245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CF760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3B16E3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7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9C36E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2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FB18F1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8C86B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2D75CE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</w:tr>
      <w:tr w:rsidR="00362F51" w:rsidRPr="00FC14F9" w14:paraId="77354A9D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0B6C47" w14:textId="77777777" w:rsidR="00362F51" w:rsidRPr="00FC14F9" w:rsidRDefault="00362F51" w:rsidP="00932CBD">
            <w:pPr>
              <w:widowControl w:val="0"/>
              <w:jc w:val="center"/>
            </w:pPr>
            <w:proofErr w:type="spellStart"/>
            <w:r w:rsidRPr="00FC14F9">
              <w:t>Molander</w:t>
            </w:r>
            <w:proofErr w:type="spellEnd"/>
            <w:r w:rsidRPr="00FC14F9">
              <w:t xml:space="preserve"> B</w:t>
            </w:r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45B8BC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CCF14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30F062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2A95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6F18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8CA51A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A6C73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-</w:t>
            </w:r>
          </w:p>
        </w:tc>
      </w:tr>
      <w:tr w:rsidR="00362F51" w:rsidRPr="00FC14F9" w14:paraId="3D0733CF" w14:textId="77777777" w:rsidTr="00932CBD">
        <w:trPr>
          <w:trHeight w:val="315"/>
        </w:trPr>
        <w:tc>
          <w:tcPr>
            <w:tcW w:w="23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7C6DBB" w14:textId="77777777" w:rsidR="00362F51" w:rsidRPr="00FC14F9" w:rsidRDefault="00362F51" w:rsidP="00932CBD">
            <w:pPr>
              <w:widowControl w:val="0"/>
              <w:jc w:val="center"/>
            </w:pPr>
            <w:proofErr w:type="spellStart"/>
            <w:r w:rsidRPr="00FC14F9">
              <w:t>Schoeps</w:t>
            </w:r>
            <w:proofErr w:type="spellEnd"/>
            <w:r w:rsidRPr="00FC14F9">
              <w:t xml:space="preserve">, </w:t>
            </w:r>
            <w:proofErr w:type="spellStart"/>
            <w:r w:rsidRPr="00FC14F9">
              <w:t>Konstanze</w:t>
            </w:r>
            <w:proofErr w:type="spellEnd"/>
          </w:p>
        </w:tc>
        <w:tc>
          <w:tcPr>
            <w:tcW w:w="90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A9327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4</w:t>
            </w:r>
          </w:p>
        </w:tc>
        <w:tc>
          <w:tcPr>
            <w:tcW w:w="954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3BE815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</w:t>
            </w:r>
          </w:p>
        </w:tc>
        <w:tc>
          <w:tcPr>
            <w:tcW w:w="1057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4327D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16</w:t>
            </w:r>
          </w:p>
        </w:tc>
        <w:tc>
          <w:tcPr>
            <w:tcW w:w="902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C8ED8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  <w:tc>
          <w:tcPr>
            <w:tcW w:w="876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E0BFC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3</w:t>
            </w:r>
          </w:p>
        </w:tc>
        <w:tc>
          <w:tcPr>
            <w:tcW w:w="1005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9D776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131</w:t>
            </w:r>
          </w:p>
        </w:tc>
        <w:tc>
          <w:tcPr>
            <w:tcW w:w="928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3B9D1D" w14:textId="77777777" w:rsidR="00362F51" w:rsidRPr="00FC14F9" w:rsidRDefault="00362F51" w:rsidP="00932CBD">
            <w:pPr>
              <w:widowControl w:val="0"/>
              <w:jc w:val="center"/>
            </w:pPr>
            <w:r w:rsidRPr="00FC14F9">
              <w:t>7</w:t>
            </w:r>
          </w:p>
        </w:tc>
      </w:tr>
    </w:tbl>
    <w:p w14:paraId="585B509C" w14:textId="77777777" w:rsidR="00362F51" w:rsidRPr="00FC14F9" w:rsidRDefault="00362F51" w:rsidP="00362F51">
      <w:pPr>
        <w:tabs>
          <w:tab w:val="left" w:pos="2550"/>
        </w:tabs>
        <w:ind w:firstLine="720"/>
        <w:jc w:val="center"/>
        <w:rPr>
          <w:b/>
        </w:rPr>
        <w:sectPr w:rsidR="00362F51" w:rsidRPr="00FC14F9" w:rsidSect="00DF41EB">
          <w:pgSz w:w="12240" w:h="15840"/>
          <w:pgMar w:top="1140" w:right="1179" w:bottom="1140" w:left="1281" w:header="284" w:footer="510" w:gutter="0"/>
          <w:pgNumType w:start="1"/>
          <w:cols w:space="720"/>
          <w:titlePg/>
        </w:sectPr>
      </w:pPr>
    </w:p>
    <w:p w14:paraId="4230444B" w14:textId="77777777" w:rsidR="00362F51" w:rsidRPr="00FC14F9" w:rsidRDefault="00362F51" w:rsidP="00362F51">
      <w:pPr>
        <w:tabs>
          <w:tab w:val="left" w:pos="2550"/>
        </w:tabs>
        <w:ind w:firstLine="720"/>
        <w:jc w:val="center"/>
        <w:rPr>
          <w:b/>
        </w:rPr>
      </w:pPr>
    </w:p>
    <w:p w14:paraId="50B8BFFF" w14:textId="77777777" w:rsidR="00362F51" w:rsidRPr="00FC14F9" w:rsidRDefault="00362F51" w:rsidP="00362F51">
      <w:r w:rsidRPr="00FC14F9">
        <w:rPr>
          <w:b/>
        </w:rPr>
        <w:t>Table 4</w:t>
      </w:r>
      <w:r w:rsidRPr="00FC14F9">
        <w:t xml:space="preserve"> Scientific Journals</w:t>
      </w:r>
    </w:p>
    <w:tbl>
      <w:tblPr>
        <w:tblW w:w="9631" w:type="dxa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661"/>
        <w:gridCol w:w="960"/>
        <w:gridCol w:w="825"/>
        <w:gridCol w:w="718"/>
        <w:gridCol w:w="718"/>
        <w:gridCol w:w="1048"/>
        <w:gridCol w:w="851"/>
        <w:gridCol w:w="850"/>
      </w:tblGrid>
      <w:tr w:rsidR="00362F51" w:rsidRPr="00FC14F9" w14:paraId="064E5810" w14:textId="77777777" w:rsidTr="00932CBD">
        <w:trPr>
          <w:trHeight w:val="79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6FCE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Journal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900754" w14:textId="77777777" w:rsidR="00362F51" w:rsidRPr="005D1A0A" w:rsidRDefault="00362F51" w:rsidP="00932CBD">
            <w:pPr>
              <w:jc w:val="center"/>
              <w:rPr>
                <w:b/>
              </w:rPr>
            </w:pPr>
            <w:proofErr w:type="spellStart"/>
            <w:r w:rsidRPr="005D1A0A">
              <w:rPr>
                <w:b/>
              </w:rPr>
              <w:t>WoS</w:t>
            </w:r>
            <w:proofErr w:type="spellEnd"/>
            <w:r w:rsidRPr="005D1A0A">
              <w:rPr>
                <w:b/>
              </w:rPr>
              <w:t xml:space="preserve"> Database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760505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Scopus Database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AB730D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Total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697239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% Total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4FA68A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Quartile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B4A798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SJR (2020)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E332E" w14:textId="77777777" w:rsidR="00362F51" w:rsidRPr="005D1A0A" w:rsidRDefault="00362F51" w:rsidP="00932CBD">
            <w:pPr>
              <w:jc w:val="center"/>
              <w:rPr>
                <w:b/>
              </w:rPr>
            </w:pPr>
            <w:r w:rsidRPr="005D1A0A">
              <w:rPr>
                <w:b/>
              </w:rPr>
              <w:t>H-index (SJR)</w:t>
            </w:r>
          </w:p>
        </w:tc>
      </w:tr>
      <w:tr w:rsidR="00362F51" w:rsidRPr="00FC14F9" w14:paraId="60834BF3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9503F4" w14:textId="77777777" w:rsidR="00362F51" w:rsidRPr="00FC14F9" w:rsidRDefault="00362F51" w:rsidP="00932CBD">
            <w:pPr>
              <w:jc w:val="center"/>
            </w:pPr>
            <w:r>
              <w:t>F</w:t>
            </w:r>
            <w:r w:rsidRPr="00FC14F9">
              <w:t>rontiers in psychology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56C94" w14:textId="77777777" w:rsidR="00362F51" w:rsidRPr="00FC14F9" w:rsidRDefault="00362F51" w:rsidP="00932CBD">
            <w:pPr>
              <w:jc w:val="center"/>
            </w:pPr>
            <w:r w:rsidRPr="00FC14F9">
              <w:t>8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E32170" w14:textId="77777777" w:rsidR="00362F51" w:rsidRPr="00FC14F9" w:rsidRDefault="00362F51" w:rsidP="00932CBD">
            <w:pPr>
              <w:jc w:val="center"/>
            </w:pPr>
            <w:r w:rsidRPr="00FC14F9">
              <w:t>8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869DF4" w14:textId="77777777" w:rsidR="00362F51" w:rsidRPr="00FC14F9" w:rsidRDefault="00362F51" w:rsidP="00932CBD">
            <w:pPr>
              <w:jc w:val="center"/>
            </w:pPr>
            <w:r w:rsidRPr="00FC14F9">
              <w:t>8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66726F" w14:textId="77777777" w:rsidR="00362F51" w:rsidRPr="00FC14F9" w:rsidRDefault="00362F51" w:rsidP="00932CBD">
            <w:pPr>
              <w:jc w:val="center"/>
            </w:pPr>
            <w:r w:rsidRPr="00FC14F9">
              <w:t>2,35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40C92B" w14:textId="77777777" w:rsidR="00362F51" w:rsidRPr="00FC14F9" w:rsidRDefault="00362F51" w:rsidP="00932CBD">
            <w:pPr>
              <w:jc w:val="center"/>
            </w:pPr>
            <w:r w:rsidRPr="00FC14F9">
              <w:t>Q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23CFA" w14:textId="77777777" w:rsidR="00362F51" w:rsidRPr="00FC14F9" w:rsidRDefault="00362F51" w:rsidP="00932CBD">
            <w:pPr>
              <w:jc w:val="center"/>
            </w:pPr>
            <w:r w:rsidRPr="00FC14F9">
              <w:t>0,9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9A322A" w14:textId="77777777" w:rsidR="00362F51" w:rsidRPr="00FC14F9" w:rsidRDefault="00362F51" w:rsidP="00932CBD">
            <w:pPr>
              <w:jc w:val="center"/>
            </w:pPr>
            <w:r w:rsidRPr="00FC14F9">
              <w:t>110</w:t>
            </w:r>
          </w:p>
        </w:tc>
      </w:tr>
      <w:tr w:rsidR="00362F51" w:rsidRPr="00FC14F9" w14:paraId="446125E0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58930" w14:textId="77777777" w:rsidR="00362F51" w:rsidRPr="00FC14F9" w:rsidRDefault="00362F51" w:rsidP="00932CBD">
            <w:pPr>
              <w:jc w:val="center"/>
            </w:pPr>
            <w:r>
              <w:t>E</w:t>
            </w:r>
            <w:r w:rsidRPr="00FC14F9">
              <w:t>arly child development and care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CBD18" w14:textId="77777777" w:rsidR="00362F51" w:rsidRPr="00FC14F9" w:rsidRDefault="00362F51" w:rsidP="00932CBD">
            <w:pPr>
              <w:jc w:val="center"/>
            </w:pPr>
            <w:r w:rsidRPr="00FC14F9">
              <w:t>7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9F2693" w14:textId="77777777" w:rsidR="00362F51" w:rsidRPr="00FC14F9" w:rsidRDefault="00362F51" w:rsidP="00932CBD">
            <w:pPr>
              <w:jc w:val="center"/>
            </w:pPr>
            <w:r w:rsidRPr="00FC14F9">
              <w:t>7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79BC2" w14:textId="77777777" w:rsidR="00362F51" w:rsidRPr="00FC14F9" w:rsidRDefault="00362F51" w:rsidP="00932CBD">
            <w:pPr>
              <w:jc w:val="center"/>
            </w:pPr>
            <w:r w:rsidRPr="00FC14F9">
              <w:t>7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3F50D2" w14:textId="77777777" w:rsidR="00362F51" w:rsidRPr="00FC14F9" w:rsidRDefault="00362F51" w:rsidP="00932CBD">
            <w:pPr>
              <w:jc w:val="center"/>
            </w:pPr>
            <w:r w:rsidRPr="00FC14F9">
              <w:t>2,06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0C5F21" w14:textId="77777777" w:rsidR="00362F51" w:rsidRPr="00FC14F9" w:rsidRDefault="00362F51" w:rsidP="00932CBD">
            <w:pPr>
              <w:jc w:val="center"/>
            </w:pPr>
            <w:r w:rsidRPr="00FC14F9">
              <w:t>Q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A62D6" w14:textId="77777777" w:rsidR="00362F51" w:rsidRPr="00FC14F9" w:rsidRDefault="00362F51" w:rsidP="00932CBD">
            <w:pPr>
              <w:jc w:val="center"/>
            </w:pPr>
            <w:r w:rsidRPr="00FC14F9">
              <w:t>0,48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E6A4E" w14:textId="77777777" w:rsidR="00362F51" w:rsidRPr="00FC14F9" w:rsidRDefault="00362F51" w:rsidP="00932CBD">
            <w:pPr>
              <w:jc w:val="center"/>
            </w:pPr>
            <w:r w:rsidRPr="00FC14F9">
              <w:t>45</w:t>
            </w:r>
          </w:p>
        </w:tc>
      </w:tr>
      <w:tr w:rsidR="00362F51" w:rsidRPr="00FC14F9" w14:paraId="68E9F5B6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F6DFA9" w14:textId="77777777" w:rsidR="00362F51" w:rsidRPr="00FC14F9" w:rsidRDefault="00362F51" w:rsidP="00932CBD">
            <w:pPr>
              <w:jc w:val="center"/>
            </w:pPr>
            <w:proofErr w:type="spellStart"/>
            <w:r>
              <w:t>P</w:t>
            </w:r>
            <w:r w:rsidRPr="00FC14F9">
              <w:t>siholoska</w:t>
            </w:r>
            <w:proofErr w:type="spellEnd"/>
            <w:r w:rsidRPr="00FC14F9">
              <w:t xml:space="preserve"> </w:t>
            </w:r>
            <w:proofErr w:type="spellStart"/>
            <w:r w:rsidRPr="00FC14F9">
              <w:t>obzorja</w:t>
            </w:r>
            <w:proofErr w:type="spellEnd"/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EF35B4" w14:textId="77777777" w:rsidR="00362F51" w:rsidRPr="00FC14F9" w:rsidRDefault="00362F51" w:rsidP="00932CBD">
            <w:pPr>
              <w:jc w:val="center"/>
            </w:pPr>
            <w:r w:rsidRPr="00FC14F9">
              <w:t>NA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EC1608" w14:textId="77777777" w:rsidR="00362F51" w:rsidRPr="00FC14F9" w:rsidRDefault="00362F51" w:rsidP="00932CBD">
            <w:pPr>
              <w:jc w:val="center"/>
            </w:pPr>
            <w:r w:rsidRPr="00FC14F9">
              <w:t>4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15EA01" w14:textId="77777777" w:rsidR="00362F51" w:rsidRPr="00FC14F9" w:rsidRDefault="00362F51" w:rsidP="00932CBD">
            <w:pPr>
              <w:jc w:val="center"/>
            </w:pPr>
            <w:r w:rsidRPr="00FC14F9">
              <w:t>4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BEEB93" w14:textId="77777777" w:rsidR="00362F51" w:rsidRPr="00FC14F9" w:rsidRDefault="00362F51" w:rsidP="00932CBD">
            <w:pPr>
              <w:jc w:val="center"/>
            </w:pPr>
            <w:r w:rsidRPr="00FC14F9">
              <w:t>1,1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03D9E" w14:textId="77777777" w:rsidR="00362F51" w:rsidRPr="00FC14F9" w:rsidRDefault="00362F51" w:rsidP="00932CBD">
            <w:pPr>
              <w:jc w:val="center"/>
            </w:pPr>
            <w:r w:rsidRPr="00FC14F9">
              <w:t>Q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28C0B9" w14:textId="77777777" w:rsidR="00362F51" w:rsidRPr="00FC14F9" w:rsidRDefault="00362F51" w:rsidP="00932CBD">
            <w:pPr>
              <w:jc w:val="center"/>
            </w:pPr>
            <w:r w:rsidRPr="00FC14F9">
              <w:t>0,16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64962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</w:tr>
      <w:tr w:rsidR="00362F51" w:rsidRPr="00FC14F9" w14:paraId="3F5784FE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844166" w14:textId="77777777" w:rsidR="00362F51" w:rsidRPr="00FC14F9" w:rsidRDefault="00362F51" w:rsidP="00932CBD">
            <w:pPr>
              <w:jc w:val="center"/>
            </w:pPr>
            <w:proofErr w:type="spellStart"/>
            <w:r>
              <w:t>P</w:t>
            </w:r>
            <w:r w:rsidRPr="00FC14F9">
              <w:t>ravention</w:t>
            </w:r>
            <w:proofErr w:type="spellEnd"/>
            <w:r w:rsidRPr="00FC14F9">
              <w:t xml:space="preserve"> und </w:t>
            </w:r>
            <w:proofErr w:type="spellStart"/>
            <w:r w:rsidRPr="00FC14F9">
              <w:t>gesundheitsforderung</w:t>
            </w:r>
            <w:proofErr w:type="spellEnd"/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CDD0AD" w14:textId="77777777" w:rsidR="00362F51" w:rsidRPr="00FC14F9" w:rsidRDefault="00362F51" w:rsidP="00932CBD">
            <w:pPr>
              <w:jc w:val="center"/>
            </w:pPr>
            <w:r w:rsidRPr="00FC14F9">
              <w:t>NA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CB68F8" w14:textId="77777777" w:rsidR="00362F51" w:rsidRPr="00FC14F9" w:rsidRDefault="00362F51" w:rsidP="00932CBD">
            <w:pPr>
              <w:jc w:val="center"/>
            </w:pPr>
            <w:r w:rsidRPr="00FC14F9">
              <w:t>NA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6D00F" w14:textId="77777777" w:rsidR="00362F51" w:rsidRPr="00FC14F9" w:rsidRDefault="00362F51" w:rsidP="00932CBD">
            <w:pPr>
              <w:jc w:val="center"/>
            </w:pPr>
            <w:r w:rsidRPr="00FC14F9">
              <w:t>4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87A61" w14:textId="77777777" w:rsidR="00362F51" w:rsidRPr="00FC14F9" w:rsidRDefault="00362F51" w:rsidP="00932CBD">
            <w:pPr>
              <w:jc w:val="center"/>
            </w:pPr>
            <w:r w:rsidRPr="00FC14F9">
              <w:t>1,1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BDE82" w14:textId="77777777" w:rsidR="00362F51" w:rsidRPr="00FC14F9" w:rsidRDefault="00362F51" w:rsidP="00932CBD">
            <w:pPr>
              <w:jc w:val="center"/>
            </w:pPr>
            <w:r w:rsidRPr="00FC14F9">
              <w:t>Q4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42A6C" w14:textId="77777777" w:rsidR="00362F51" w:rsidRPr="00FC14F9" w:rsidRDefault="00362F51" w:rsidP="00932CBD">
            <w:pPr>
              <w:jc w:val="center"/>
            </w:pPr>
            <w:r w:rsidRPr="00FC14F9">
              <w:t>0,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C3B2F" w14:textId="77777777" w:rsidR="00362F51" w:rsidRPr="00FC14F9" w:rsidRDefault="00362F51" w:rsidP="00932CBD">
            <w:pPr>
              <w:jc w:val="center"/>
            </w:pPr>
            <w:r w:rsidRPr="00FC14F9">
              <w:t>11</w:t>
            </w:r>
          </w:p>
        </w:tc>
      </w:tr>
      <w:tr w:rsidR="00362F51" w:rsidRPr="00FC14F9" w14:paraId="0A3D34ED" w14:textId="77777777" w:rsidTr="00932CBD">
        <w:trPr>
          <w:trHeight w:val="55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95D520" w14:textId="77777777" w:rsidR="00362F51" w:rsidRPr="00FC14F9" w:rsidRDefault="00362F51" w:rsidP="00932CBD">
            <w:pPr>
              <w:jc w:val="center"/>
            </w:pPr>
            <w:r>
              <w:t>I</w:t>
            </w:r>
            <w:r w:rsidRPr="00FC14F9">
              <w:t>nternational journal of environmental research and public health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1DDFB9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1CB7C4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C2A1D5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C75B18" w14:textId="77777777" w:rsidR="00362F51" w:rsidRPr="00FC14F9" w:rsidRDefault="00362F51" w:rsidP="00932CBD">
            <w:pPr>
              <w:jc w:val="center"/>
            </w:pPr>
            <w:r w:rsidRPr="00FC14F9">
              <w:t>0,8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FE8514" w14:textId="77777777" w:rsidR="00362F51" w:rsidRPr="00FC14F9" w:rsidRDefault="00362F51" w:rsidP="00932CBD">
            <w:pPr>
              <w:jc w:val="center"/>
            </w:pPr>
            <w:r w:rsidRPr="00FC14F9">
              <w:t>Q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44368A" w14:textId="77777777" w:rsidR="00362F51" w:rsidRPr="00FC14F9" w:rsidRDefault="00362F51" w:rsidP="00932CBD">
            <w:pPr>
              <w:jc w:val="center"/>
            </w:pPr>
            <w:r w:rsidRPr="00FC14F9">
              <w:t>0,75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ED4A03" w14:textId="77777777" w:rsidR="00362F51" w:rsidRPr="00FC14F9" w:rsidRDefault="00362F51" w:rsidP="00932CBD">
            <w:pPr>
              <w:jc w:val="center"/>
            </w:pPr>
            <w:r w:rsidRPr="00FC14F9">
              <w:t>113</w:t>
            </w:r>
          </w:p>
        </w:tc>
      </w:tr>
      <w:tr w:rsidR="00362F51" w:rsidRPr="00FC14F9" w14:paraId="6B4574EB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2427C9" w14:textId="77777777" w:rsidR="00362F51" w:rsidRPr="00FC14F9" w:rsidRDefault="00362F51" w:rsidP="00932CBD">
            <w:pPr>
              <w:jc w:val="center"/>
            </w:pPr>
            <w:r>
              <w:t>J</w:t>
            </w:r>
            <w:r w:rsidRPr="00FC14F9">
              <w:t>ournal of applied developmental psychology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1732FF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0C2679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2CAE85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017DB" w14:textId="77777777" w:rsidR="00362F51" w:rsidRPr="00FC14F9" w:rsidRDefault="00362F51" w:rsidP="00932CBD">
            <w:pPr>
              <w:jc w:val="center"/>
            </w:pPr>
            <w:r w:rsidRPr="00FC14F9">
              <w:t>0,8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009D8" w14:textId="77777777" w:rsidR="00362F51" w:rsidRPr="00FC14F9" w:rsidRDefault="00362F51" w:rsidP="00932CBD">
            <w:pPr>
              <w:jc w:val="center"/>
            </w:pPr>
            <w:r w:rsidRPr="00FC14F9">
              <w:t>Q1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682C8" w14:textId="77777777" w:rsidR="00362F51" w:rsidRPr="00FC14F9" w:rsidRDefault="00362F51" w:rsidP="00932CBD">
            <w:pPr>
              <w:jc w:val="center"/>
            </w:pPr>
            <w:r w:rsidRPr="00FC14F9">
              <w:t>1,12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E3E7EE" w14:textId="77777777" w:rsidR="00362F51" w:rsidRPr="00FC14F9" w:rsidRDefault="00362F51" w:rsidP="00932CBD">
            <w:pPr>
              <w:jc w:val="center"/>
            </w:pPr>
            <w:r w:rsidRPr="00FC14F9">
              <w:t>85</w:t>
            </w:r>
          </w:p>
        </w:tc>
      </w:tr>
      <w:tr w:rsidR="00362F51" w:rsidRPr="00FC14F9" w14:paraId="033FD13A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A344F1" w14:textId="77777777" w:rsidR="00362F51" w:rsidRPr="00FC14F9" w:rsidRDefault="00362F51" w:rsidP="00932CBD">
            <w:pPr>
              <w:jc w:val="center"/>
            </w:pPr>
            <w:r>
              <w:t>P</w:t>
            </w:r>
            <w:r w:rsidRPr="00FC14F9">
              <w:t>raxis &amp; saber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98CF35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1EF2E" w14:textId="77777777" w:rsidR="00362F51" w:rsidRPr="00FC14F9" w:rsidRDefault="00362F51" w:rsidP="00932CBD">
            <w:pPr>
              <w:jc w:val="center"/>
            </w:pPr>
            <w:r w:rsidRPr="00FC14F9">
              <w:t>NA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51AA20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8758E" w14:textId="77777777" w:rsidR="00362F51" w:rsidRPr="00FC14F9" w:rsidRDefault="00362F51" w:rsidP="00932CBD">
            <w:pPr>
              <w:jc w:val="center"/>
            </w:pPr>
            <w:r w:rsidRPr="00FC14F9">
              <w:t>0,8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C27997" w14:textId="77777777" w:rsidR="00362F51" w:rsidRPr="00FC14F9" w:rsidRDefault="00362F51" w:rsidP="00932CBD">
            <w:pPr>
              <w:jc w:val="center"/>
            </w:pPr>
            <w:r w:rsidRPr="00FC14F9">
              <w:t>-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F67C1" w14:textId="77777777" w:rsidR="00362F51" w:rsidRPr="00FC14F9" w:rsidRDefault="00362F51" w:rsidP="00932CBD">
            <w:pPr>
              <w:jc w:val="center"/>
            </w:pPr>
            <w:r w:rsidRPr="00FC14F9"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FC1F0C" w14:textId="77777777" w:rsidR="00362F51" w:rsidRPr="00FC14F9" w:rsidRDefault="00362F51" w:rsidP="00932CBD">
            <w:pPr>
              <w:jc w:val="center"/>
            </w:pPr>
            <w:r w:rsidRPr="00FC14F9">
              <w:t>-</w:t>
            </w:r>
          </w:p>
        </w:tc>
      </w:tr>
      <w:tr w:rsidR="00362F51" w:rsidRPr="00FC14F9" w14:paraId="46151E14" w14:textId="77777777" w:rsidTr="00932CBD">
        <w:trPr>
          <w:trHeight w:val="55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4A4495" w14:textId="77777777" w:rsidR="00362F51" w:rsidRPr="00FC14F9" w:rsidRDefault="00362F51" w:rsidP="00932CBD">
            <w:pPr>
              <w:jc w:val="center"/>
            </w:pPr>
            <w:r>
              <w:t>I</w:t>
            </w:r>
            <w:r w:rsidRPr="00FC14F9">
              <w:t>nteruniversity journal of teacher training-</w:t>
            </w:r>
            <w:proofErr w:type="spellStart"/>
            <w:r w:rsidRPr="00FC14F9">
              <w:t>rifop</w:t>
            </w:r>
            <w:proofErr w:type="spellEnd"/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35EFE8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177B7" w14:textId="77777777" w:rsidR="00362F51" w:rsidRPr="00FC14F9" w:rsidRDefault="00362F51" w:rsidP="00932CBD">
            <w:pPr>
              <w:jc w:val="center"/>
            </w:pPr>
            <w:r w:rsidRPr="00FC14F9">
              <w:t>NA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A788E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0FA799" w14:textId="77777777" w:rsidR="00362F51" w:rsidRPr="00FC14F9" w:rsidRDefault="00362F51" w:rsidP="00932CBD">
            <w:pPr>
              <w:jc w:val="center"/>
            </w:pPr>
            <w:r w:rsidRPr="00FC14F9">
              <w:t>0,8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D3B0C" w14:textId="77777777" w:rsidR="00362F51" w:rsidRPr="00FC14F9" w:rsidRDefault="00362F51" w:rsidP="00932CBD">
            <w:pPr>
              <w:jc w:val="center"/>
            </w:pPr>
            <w:r w:rsidRPr="00FC14F9">
              <w:t>-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F2A7B" w14:textId="77777777" w:rsidR="00362F51" w:rsidRPr="00FC14F9" w:rsidRDefault="00362F51" w:rsidP="00932CBD">
            <w:pPr>
              <w:jc w:val="center"/>
            </w:pPr>
            <w:r w:rsidRPr="00FC14F9">
              <w:t>-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3D7DF0" w14:textId="77777777" w:rsidR="00362F51" w:rsidRPr="00FC14F9" w:rsidRDefault="00362F51" w:rsidP="00932CBD">
            <w:pPr>
              <w:jc w:val="center"/>
            </w:pPr>
            <w:r w:rsidRPr="00FC14F9">
              <w:t>-</w:t>
            </w:r>
          </w:p>
        </w:tc>
      </w:tr>
      <w:tr w:rsidR="00362F51" w:rsidRPr="00FC14F9" w14:paraId="543BE4EA" w14:textId="77777777" w:rsidTr="00932CBD">
        <w:trPr>
          <w:trHeight w:val="315"/>
        </w:trPr>
        <w:tc>
          <w:tcPr>
            <w:tcW w:w="366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2FC074" w14:textId="77777777" w:rsidR="00362F51" w:rsidRPr="00FC14F9" w:rsidRDefault="00362F51" w:rsidP="00932CBD">
            <w:pPr>
              <w:jc w:val="center"/>
            </w:pPr>
            <w:r>
              <w:t>E</w:t>
            </w:r>
            <w:r w:rsidRPr="00FC14F9">
              <w:t>uropean journal of developmental psychology</w:t>
            </w:r>
          </w:p>
        </w:tc>
        <w:tc>
          <w:tcPr>
            <w:tcW w:w="96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F6FE27" w14:textId="77777777" w:rsidR="00362F51" w:rsidRPr="00FC14F9" w:rsidRDefault="00362F51" w:rsidP="00932CBD">
            <w:pPr>
              <w:jc w:val="center"/>
            </w:pPr>
            <w:r w:rsidRPr="00FC14F9">
              <w:t>2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80FA1B" w14:textId="77777777" w:rsidR="00362F51" w:rsidRPr="00FC14F9" w:rsidRDefault="00362F51" w:rsidP="00932CBD">
            <w:pPr>
              <w:jc w:val="center"/>
            </w:pPr>
            <w:r w:rsidRPr="00FC14F9">
              <w:t>2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07B2C7" w14:textId="77777777" w:rsidR="00362F51" w:rsidRPr="00FC14F9" w:rsidRDefault="00362F51" w:rsidP="00932CBD">
            <w:pPr>
              <w:jc w:val="center"/>
            </w:pPr>
            <w:r w:rsidRPr="00FC14F9">
              <w:t>3</w:t>
            </w:r>
          </w:p>
        </w:tc>
        <w:tc>
          <w:tcPr>
            <w:tcW w:w="71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625563" w14:textId="77777777" w:rsidR="00362F51" w:rsidRPr="00FC14F9" w:rsidRDefault="00362F51" w:rsidP="00932CBD">
            <w:pPr>
              <w:jc w:val="center"/>
            </w:pPr>
            <w:r w:rsidRPr="00FC14F9">
              <w:t>0,88%</w:t>
            </w:r>
          </w:p>
        </w:tc>
        <w:tc>
          <w:tcPr>
            <w:tcW w:w="1048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726952" w14:textId="77777777" w:rsidR="00362F51" w:rsidRPr="00FC14F9" w:rsidRDefault="00362F51" w:rsidP="00932CBD">
            <w:pPr>
              <w:jc w:val="center"/>
            </w:pPr>
            <w:r w:rsidRPr="00FC14F9">
              <w:t>Q2</w:t>
            </w:r>
          </w:p>
        </w:tc>
        <w:tc>
          <w:tcPr>
            <w:tcW w:w="851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3F24A9" w14:textId="77777777" w:rsidR="00362F51" w:rsidRPr="00FC14F9" w:rsidRDefault="00362F51" w:rsidP="00932CBD">
            <w:pPr>
              <w:jc w:val="center"/>
            </w:pPr>
            <w:r w:rsidRPr="00FC14F9">
              <w:t>0,81</w:t>
            </w:r>
          </w:p>
        </w:tc>
        <w:tc>
          <w:tcPr>
            <w:tcW w:w="85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6E583C" w14:textId="77777777" w:rsidR="00362F51" w:rsidRPr="00FC14F9" w:rsidRDefault="00362F51" w:rsidP="00932CBD">
            <w:pPr>
              <w:jc w:val="center"/>
            </w:pPr>
            <w:r w:rsidRPr="00FC14F9">
              <w:t>35</w:t>
            </w:r>
          </w:p>
        </w:tc>
      </w:tr>
    </w:tbl>
    <w:p w14:paraId="3AE196DF" w14:textId="7E0C0AC0" w:rsidR="00994A3D" w:rsidRPr="002B4A57" w:rsidRDefault="00994A3D" w:rsidP="00362F51">
      <w:pPr>
        <w:spacing w:before="100" w:beforeAutospacing="1" w:after="100" w:afterAutospacing="1"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AE636" w14:textId="77777777" w:rsidR="002C799F" w:rsidRDefault="002C799F" w:rsidP="00117666">
      <w:pPr>
        <w:spacing w:after="0"/>
      </w:pPr>
      <w:r>
        <w:separator/>
      </w:r>
    </w:p>
  </w:endnote>
  <w:endnote w:type="continuationSeparator" w:id="0">
    <w:p w14:paraId="5E6DD75B" w14:textId="77777777" w:rsidR="002C799F" w:rsidRDefault="002C79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54E05" w14:textId="77777777" w:rsidR="00362F51" w:rsidRDefault="00362F5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color w:val="C00000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2336" behindDoc="0" locked="0" layoutInCell="1" hidden="0" allowOverlap="1" wp14:anchorId="2BF09952" wp14:editId="4836B1A9">
              <wp:simplePos x="0" y="0"/>
              <wp:positionH relativeFrom="column">
                <wp:posOffset>4699635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3" name="Cuadro de texto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C9CD3C" w14:textId="77777777" w:rsidR="00362F51" w:rsidRPr="00577C4C" w:rsidRDefault="00362F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</w:rPr>
                            <w:fldChar w:fldCharType="separate"/>
                          </w:r>
                          <w:r w:rsidRPr="00D1396E">
                            <w:rPr>
                              <w:noProof/>
                              <w:color w:val="000000" w:themeColor="text1"/>
                              <w:sz w:val="22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F09952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6" type="#_x0000_t202" style="position:absolute;margin-left:370.05pt;margin-top:0;width:118.8pt;height:31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Uew0ddsAAAAHAQAADwAAAGRycy9kb3ducmV2LnhtbEyPwU7DMBBE&#10;70j8g7VIXBC1E1ADIU6FKuVcNe0HuMmSBOx1FDtN+HuWExxHM5p5U+xWZ8UVpzB40pBsFAikxrcD&#10;dRrOp+rxBUSIhlpjPaGGbwywK29vCpO3fqEjXuvYCS6hkBsNfYxjLmVoenQmbPyIxN6Hn5yJLKdO&#10;tpNZuNxZmSq1lc4MxAu9GXHfY/NVz06DT5cHe6yTan9YPit1mPFUB9T6/m59fwMRcY1/YfjFZ3Qo&#10;meniZ2qDsBqyZ5VwVAM/Yvs1yzIQFw3b9AlkWcj//OUPAAAA//8DAFBLAQItABQABgAIAAAAIQC2&#10;gziS/gAAAOEBAAATAAAAAAAAAAAAAAAAAAAAAABbQ29udGVudF9UeXBlc10ueG1sUEsBAi0AFAAG&#10;AAgAAAAhADj9If/WAAAAlAEAAAsAAAAAAAAAAAAAAAAALwEAAF9yZWxzLy5yZWxzUEsBAi0AFAAG&#10;AAgAAAAhAPFeFSIeAgAAOgQAAA4AAAAAAAAAAAAAAAAALgIAAGRycy9lMm9Eb2MueG1sUEsBAi0A&#10;FAAGAAgAAAAhAFHsNHXbAAAABwEAAA8AAAAAAAAAAAAAAAAAeAQAAGRycy9kb3ducmV2LnhtbFBL&#10;BQYAAAAABAAEAPMAAACABQAAAAA=&#10;" filled="f" stroked="f" strokeweight=".5pt">
              <v:textbox style="mso-fit-shape-to-text:t">
                <w:txbxContent>
                  <w:p w14:paraId="18C9CD3C" w14:textId="77777777" w:rsidR="00362F51" w:rsidRPr="00577C4C" w:rsidRDefault="00362F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</w:rPr>
                      <w:fldChar w:fldCharType="separate"/>
                    </w:r>
                    <w:r w:rsidRPr="00D1396E">
                      <w:rPr>
                        <w:noProof/>
                        <w:color w:val="000000" w:themeColor="text1"/>
                        <w:sz w:val="22"/>
                      </w:rPr>
                      <w:t>2</w:t>
                    </w:r>
                    <w:r w:rsidRPr="00577C4C">
                      <w:rPr>
                        <w:color w:val="000000" w:themeColor="text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3360" behindDoc="0" locked="0" layoutInCell="1" hidden="0" allowOverlap="1" wp14:anchorId="754A762F" wp14:editId="44A4E874">
              <wp:simplePos x="0" y="0"/>
              <wp:positionH relativeFrom="column">
                <wp:posOffset>-108279</wp:posOffset>
              </wp:positionH>
              <wp:positionV relativeFrom="paragraph">
                <wp:posOffset>-58419</wp:posOffset>
              </wp:positionV>
              <wp:extent cx="3672231" cy="1403985"/>
              <wp:effectExtent l="0" t="0" r="4445" b="0"/>
              <wp:wrapNone/>
              <wp:docPr id="2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3D80543" w14:textId="77777777" w:rsidR="00362F51" w:rsidRPr="00E9561B" w:rsidRDefault="00362F51">
                          <w:pPr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w14:anchorId="754A762F" id="Cuadro de texto 2" o:spid="_x0000_s1027" type="#_x0000_t202" style="position:absolute;margin-left:-8.55pt;margin-top:-4.6pt;width:289.15pt;height:110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XfFEQIAAP4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qIrCfyAl0V1GckzMIoSPxAeGjB/qSkRzGW1P04MisoUR80kr7OFoug3mgslrc5GvbaU117&#10;mOYIVVJPyXjc+aj4SIe5x+HsZaTtpZKpZBRZZHP6EEHF13aMevm2218AAAD//wMAUEsDBBQABgAI&#10;AAAAIQA/mgrp3gAAAAoBAAAPAAAAZHJzL2Rvd25yZXYueG1sTI89T8MwEIZ3JP6DdUhsreNIDTTE&#10;qRASC+pAWwZGN7nGaeJziJ02/HuOCbb3dI/ej2Izu15ccAytJw1qmYBAqnzdUqPh4/C6eAQRoqHa&#10;9J5QwzcG2JS3N4XJa3+lHV72sRFsQiE3GmyMQy5lqCw6E5Z+QOLfyY/ORD7HRtajubK562WaJJl0&#10;piVOsGbAF4tVt58ch2xDNe3811ltO/lpu8ys3u2b1vd38/MTiIhz/IPhtz5Xh5I7Hf1EdRC9hoV6&#10;UIyyWKcgGFhlisVRQ6rUGmRZyP8Tyh8AAAD//wMAUEsBAi0AFAAGAAgAAAAhALaDOJL+AAAA4QEA&#10;ABMAAAAAAAAAAAAAAAAAAAAAAFtDb250ZW50X1R5cGVzXS54bWxQSwECLQAUAAYACAAAACEAOP0h&#10;/9YAAACUAQAACwAAAAAAAAAAAAAAAAAvAQAAX3JlbHMvLnJlbHNQSwECLQAUAAYACAAAACEAtb13&#10;xRECAAD+AwAADgAAAAAAAAAAAAAAAAAuAgAAZHJzL2Uyb0RvYy54bWxQSwECLQAUAAYACAAAACEA&#10;P5oK6d4AAAAKAQAADwAAAAAAAAAAAAAAAABrBAAAZHJzL2Rvd25yZXYueG1sUEsFBgAAAAAEAAQA&#10;8wAAAHYFAAAAAA==&#10;" stroked="f">
              <v:textbox style="mso-fit-shape-to-text:t">
                <w:txbxContent>
                  <w:p w14:paraId="13D80543" w14:textId="77777777" w:rsidR="00362F51" w:rsidRPr="00E9561B" w:rsidRDefault="00362F51">
                    <w:pPr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923006" w14:textId="77777777" w:rsidR="00362F51" w:rsidRDefault="00362F5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61312" behindDoc="0" locked="0" layoutInCell="1" hidden="0" allowOverlap="1" wp14:anchorId="05767BE4" wp14:editId="2D7B93D3">
              <wp:simplePos x="0" y="0"/>
              <wp:positionH relativeFrom="column">
                <wp:posOffset>4699635</wp:posOffset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4" name="Cuadro de texto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13F3B5" w14:textId="77777777" w:rsidR="00362F51" w:rsidRPr="00577C4C" w:rsidRDefault="00362F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</w:rPr>
                            <w:fldChar w:fldCharType="separate"/>
                          </w:r>
                          <w:r w:rsidRPr="00DF381C">
                            <w:rPr>
                              <w:noProof/>
                              <w:color w:val="000000" w:themeColor="text1"/>
                              <w:sz w:val="22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767BE4" id="_x0000_t202" coordsize="21600,21600" o:spt="202" path="m,l,21600r21600,l21600,xe">
              <v:stroke joinstyle="miter"/>
              <v:path gradientshapeok="t" o:connecttype="rect"/>
            </v:shapetype>
            <v:shape id="Cuadro de texto 4" o:spid="_x0000_s1028" type="#_x0000_t202" style="position:absolute;margin-left:370.05pt;margin-top:0;width:118.8pt;height:31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sNHXbAAAABwEAAA8AAABkcnMvZG93bnJldi54bWxMj8FO&#10;wzAQRO9I/IO1SFwQtRNQAyFOhSrlXDXtB7jJkgTsdRQ7Tfh7lhMcRzOaeVPsVmfFFacweNKQbBQI&#10;pMa3A3Uazqfq8QVEiIZaYz2hhm8MsCtvbwqTt36hI17r2AkuoZAbDX2MYy5laHp0Jmz8iMTeh5+c&#10;iSynTraTWbjcWZkqtZXODMQLvRlx32PzVc9Og0+XB3usk2p/WD4rdZjxVAfU+v5ufX8DEXGNf2H4&#10;xWd0KJnp4mdqg7AasmeVcFQDP2L7NcsyEBcN2/QJZFnI//zlDwAAAP//AwBQSwECLQAUAAYACAAA&#10;ACEAtoM4kv4AAADhAQAAEwAAAAAAAAAAAAAAAAAAAAAAW0NvbnRlbnRfVHlwZXNdLnhtbFBLAQIt&#10;ABQABgAIAAAAIQA4/SH/1gAAAJQBAAALAAAAAAAAAAAAAAAAAC8BAABfcmVscy8ucmVsc1BLAQIt&#10;ABQABgAIAAAAIQCM76CDIgIAAEEEAAAOAAAAAAAAAAAAAAAAAC4CAABkcnMvZTJvRG9jLnhtbFBL&#10;AQItABQABgAIAAAAIQBR7DR12wAAAAcBAAAPAAAAAAAAAAAAAAAAAHwEAABkcnMvZG93bnJldi54&#10;bWxQSwUGAAAAAAQABADzAAAAhAUAAAAA&#10;" filled="f" stroked="f" strokeweight=".5pt">
              <v:textbox style="mso-fit-shape-to-text:t">
                <w:txbxContent>
                  <w:p w14:paraId="2113F3B5" w14:textId="77777777" w:rsidR="00362F51" w:rsidRPr="00577C4C" w:rsidRDefault="00362F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</w:rPr>
                      <w:fldChar w:fldCharType="separate"/>
                    </w:r>
                    <w:r w:rsidRPr="00DF381C">
                      <w:rPr>
                        <w:noProof/>
                        <w:color w:val="000000" w:themeColor="text1"/>
                        <w:sz w:val="22"/>
                      </w:rPr>
                      <w:t>13</w:t>
                    </w:r>
                    <w:r w:rsidRPr="00577C4C">
                      <w:rPr>
                        <w:color w:val="000000" w:themeColor="text1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CO" w:eastAsia="es-C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JIR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P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TUiSES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2CFAA" w14:textId="77777777" w:rsidR="002C799F" w:rsidRDefault="002C799F" w:rsidP="00117666">
      <w:pPr>
        <w:spacing w:after="0"/>
      </w:pPr>
      <w:r>
        <w:separator/>
      </w:r>
    </w:p>
  </w:footnote>
  <w:footnote w:type="continuationSeparator" w:id="0">
    <w:p w14:paraId="7A741515" w14:textId="77777777" w:rsidR="002C799F" w:rsidRDefault="002C79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41917" w14:textId="77777777" w:rsidR="00362F51" w:rsidRDefault="00362F5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color w:val="000000"/>
      </w:rPr>
      <w:t xml:space="preserve"> Social support in the well-be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103C15" w14:textId="77777777" w:rsidR="00362F51" w:rsidRDefault="00362F5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color w:val="000000"/>
      </w:rPr>
      <w:t>Social support in the well-be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B3C84" w14:textId="77777777" w:rsidR="00362F51" w:rsidRDefault="00362F51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  <w:lang w:val="es-CO" w:eastAsia="es-CO"/>
      </w:rPr>
      <w:drawing>
        <wp:inline distT="0" distB="0" distL="0" distR="0" wp14:anchorId="78E2CFC1" wp14:editId="3049119B">
          <wp:extent cx="1534909" cy="551877"/>
          <wp:effectExtent l="0" t="0" r="0" b="0"/>
          <wp:docPr id="5" name="image3.pn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3.pn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rPr>
        <w:b/>
        <w:color w:val="000000"/>
      </w:rP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CO" w:eastAsia="es-CO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40291836">
    <w:abstractNumId w:val="0"/>
  </w:num>
  <w:num w:numId="2" w16cid:durableId="2131317490">
    <w:abstractNumId w:val="4"/>
  </w:num>
  <w:num w:numId="3" w16cid:durableId="353656799">
    <w:abstractNumId w:val="1"/>
  </w:num>
  <w:num w:numId="4" w16cid:durableId="195508519">
    <w:abstractNumId w:val="5"/>
  </w:num>
  <w:num w:numId="5" w16cid:durableId="5431755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7455499">
    <w:abstractNumId w:val="3"/>
  </w:num>
  <w:num w:numId="7" w16cid:durableId="2108228015">
    <w:abstractNumId w:val="6"/>
  </w:num>
  <w:num w:numId="8" w16cid:durableId="1500075806">
    <w:abstractNumId w:val="6"/>
  </w:num>
  <w:num w:numId="9" w16cid:durableId="16589229">
    <w:abstractNumId w:val="6"/>
  </w:num>
  <w:num w:numId="10" w16cid:durableId="881404786">
    <w:abstractNumId w:val="6"/>
  </w:num>
  <w:num w:numId="11" w16cid:durableId="1419520529">
    <w:abstractNumId w:val="6"/>
  </w:num>
  <w:num w:numId="12" w16cid:durableId="866018560">
    <w:abstractNumId w:val="6"/>
  </w:num>
  <w:num w:numId="13" w16cid:durableId="2077505001">
    <w:abstractNumId w:val="3"/>
  </w:num>
  <w:num w:numId="14" w16cid:durableId="1182471563">
    <w:abstractNumId w:val="2"/>
  </w:num>
  <w:num w:numId="15" w16cid:durableId="870218758">
    <w:abstractNumId w:val="2"/>
  </w:num>
  <w:num w:numId="16" w16cid:durableId="1955752129">
    <w:abstractNumId w:val="2"/>
  </w:num>
  <w:num w:numId="17" w16cid:durableId="35206831">
    <w:abstractNumId w:val="2"/>
  </w:num>
  <w:num w:numId="18" w16cid:durableId="1133255731">
    <w:abstractNumId w:val="2"/>
  </w:num>
  <w:num w:numId="19" w16cid:durableId="1107969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99F"/>
    <w:rsid w:val="003123F4"/>
    <w:rsid w:val="003544FB"/>
    <w:rsid w:val="00362F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637FB"/>
    <w:rsid w:val="00593EEA"/>
    <w:rsid w:val="005A5EEE"/>
    <w:rsid w:val="005D1A0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C5F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D6533A-A559-4091-80B2-77815A64D7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265</Words>
  <Characters>1514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jory Denisard</cp:lastModifiedBy>
  <cp:revision>5</cp:revision>
  <cp:lastPrinted>2013-10-03T12:51:00Z</cp:lastPrinted>
  <dcterms:created xsi:type="dcterms:W3CDTF">2022-09-08T21:18:00Z</dcterms:created>
  <dcterms:modified xsi:type="dcterms:W3CDTF">2023-04-17T10:36:00Z</dcterms:modified>
</cp:coreProperties>
</file>